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3E16E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D26444D" w:rsidR="00817DD6" w:rsidRPr="001549D3" w:rsidRDefault="003E16EA" w:rsidP="003E16EA">
      <w:pPr>
        <w:pStyle w:val="aff6"/>
      </w:pPr>
      <w:r w:rsidRPr="003E16EA">
        <w:t>Awake rabbit model of ischemic spinal cord injury with delayed paraplegia: a role of the ambient temperature</w:t>
      </w:r>
    </w:p>
    <w:p w14:paraId="25D2C293" w14:textId="71277802" w:rsidR="002868E2" w:rsidRPr="00994A3D" w:rsidRDefault="003E16EA" w:rsidP="003E16EA">
      <w:pPr>
        <w:pStyle w:val="AuthorList"/>
      </w:pPr>
      <w:r w:rsidRPr="00070BE3">
        <w:t>Wang Yang</w:t>
      </w:r>
      <w:r w:rsidRPr="00070BE3">
        <w:rPr>
          <w:vertAlign w:val="superscript"/>
        </w:rPr>
        <w:t>1, 2†</w:t>
      </w:r>
      <w:r w:rsidRPr="00070BE3">
        <w:t>, Qian</w:t>
      </w:r>
      <w:r>
        <w:t>-</w:t>
      </w:r>
      <w:proofErr w:type="spellStart"/>
      <w:r w:rsidRPr="00070BE3">
        <w:t>qian</w:t>
      </w:r>
      <w:proofErr w:type="spellEnd"/>
      <w:r w:rsidRPr="00070BE3">
        <w:t xml:space="preserve"> Wu</w:t>
      </w:r>
      <w:r w:rsidRPr="00070BE3">
        <w:rPr>
          <w:vertAlign w:val="superscript"/>
        </w:rPr>
        <w:t>1†</w:t>
      </w:r>
      <w:r w:rsidRPr="00070BE3">
        <w:t>, Lu Yang</w:t>
      </w:r>
      <w:r w:rsidRPr="00070BE3">
        <w:rPr>
          <w:vertAlign w:val="superscript"/>
        </w:rPr>
        <w:t>1</w:t>
      </w:r>
      <w:r w:rsidRPr="00070BE3">
        <w:t>, Yu</w:t>
      </w:r>
      <w:r>
        <w:t>-</w:t>
      </w:r>
      <w:proofErr w:type="spellStart"/>
      <w:r w:rsidRPr="00070BE3">
        <w:t>jie</w:t>
      </w:r>
      <w:proofErr w:type="spellEnd"/>
      <w:r w:rsidRPr="00070BE3">
        <w:t xml:space="preserve"> Chen</w:t>
      </w:r>
      <w:r w:rsidRPr="00070BE3">
        <w:rPr>
          <w:vertAlign w:val="superscript"/>
        </w:rPr>
        <w:t>3</w:t>
      </w:r>
      <w:r w:rsidRPr="00070BE3">
        <w:t>, Ren</w:t>
      </w:r>
      <w:r>
        <w:t>-</w:t>
      </w:r>
      <w:proofErr w:type="spellStart"/>
      <w:r w:rsidRPr="00070BE3">
        <w:t>qing</w:t>
      </w:r>
      <w:proofErr w:type="spellEnd"/>
      <w:r w:rsidRPr="00070BE3">
        <w:t xml:space="preserve"> Jiang</w:t>
      </w:r>
      <w:r w:rsidRPr="00070BE3">
        <w:rPr>
          <w:vertAlign w:val="superscript"/>
        </w:rPr>
        <w:t>2</w:t>
      </w:r>
      <w:r w:rsidRPr="00070BE3">
        <w:t>, Ling Zou</w:t>
      </w:r>
      <w:r w:rsidRPr="00070BE3">
        <w:rPr>
          <w:vertAlign w:val="superscript"/>
        </w:rPr>
        <w:t>1</w:t>
      </w:r>
      <w:r w:rsidRPr="00070BE3">
        <w:t>, Qing</w:t>
      </w:r>
      <w:r>
        <w:t>-</w:t>
      </w:r>
      <w:proofErr w:type="spellStart"/>
      <w:r w:rsidRPr="00070BE3">
        <w:t>shan</w:t>
      </w:r>
      <w:proofErr w:type="spellEnd"/>
      <w:r w:rsidRPr="00070BE3">
        <w:t xml:space="preserve"> Liu</w:t>
      </w:r>
      <w:r w:rsidRPr="00070BE3">
        <w:rPr>
          <w:vertAlign w:val="superscript"/>
        </w:rPr>
        <w:t>1</w:t>
      </w:r>
      <w:r w:rsidRPr="00070BE3">
        <w:t>, Guang</w:t>
      </w:r>
      <w:r>
        <w:t>-</w:t>
      </w:r>
      <w:r w:rsidRPr="00070BE3">
        <w:t>you Shi</w:t>
      </w:r>
      <w:r w:rsidRPr="00070BE3">
        <w:rPr>
          <w:vertAlign w:val="superscript"/>
        </w:rPr>
        <w:t>1</w:t>
      </w:r>
      <w:r w:rsidRPr="00070BE3">
        <w:t>, Jiang Cao</w:t>
      </w:r>
      <w:r w:rsidRPr="00070BE3">
        <w:rPr>
          <w:vertAlign w:val="superscript"/>
        </w:rPr>
        <w:t>1</w:t>
      </w:r>
      <w:r w:rsidRPr="00070BE3">
        <w:t>, Xiao</w:t>
      </w:r>
      <w:r>
        <w:t>-</w:t>
      </w:r>
      <w:r w:rsidRPr="00070BE3">
        <w:t>chao Yang</w:t>
      </w:r>
      <w:r w:rsidRPr="00070BE3">
        <w:rPr>
          <w:vertAlign w:val="superscript"/>
        </w:rPr>
        <w:t>1</w:t>
      </w:r>
      <w:r w:rsidRPr="0021240E">
        <w:rPr>
          <w:vertAlign w:val="superscript"/>
        </w:rPr>
        <w:t>*</w:t>
      </w:r>
      <w:r w:rsidRPr="00070BE3">
        <w:t xml:space="preserve"> and Jian Sun</w:t>
      </w:r>
      <w:r w:rsidRPr="00070BE3">
        <w:rPr>
          <w:vertAlign w:val="superscript"/>
        </w:rPr>
        <w:t>1*</w:t>
      </w:r>
    </w:p>
    <w:p w14:paraId="217F3AE0" w14:textId="77AE0EE5" w:rsidR="002868E2" w:rsidRDefault="002868E2" w:rsidP="003E16EA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E16EA">
        <w:rPr>
          <w:rFonts w:cs="Times New Roman"/>
          <w:szCs w:val="24"/>
          <w:lang w:eastAsia="zh-CN"/>
        </w:rPr>
        <w:t>Jian Sun</w:t>
      </w:r>
      <w:r w:rsidR="00994A3D" w:rsidRPr="00994A3D">
        <w:rPr>
          <w:rFonts w:cs="Times New Roman"/>
        </w:rPr>
        <w:t xml:space="preserve">: </w:t>
      </w:r>
      <w:r w:rsidR="003E16EA" w:rsidRPr="003E16EA">
        <w:rPr>
          <w:rFonts w:cs="Times New Roman"/>
          <w:szCs w:val="24"/>
        </w:rPr>
        <w:t>sunjian@tmmu.edu.cn</w:t>
      </w:r>
      <w:r w:rsidR="003E16EA">
        <w:rPr>
          <w:rFonts w:cs="Times New Roman"/>
          <w:szCs w:val="24"/>
        </w:rPr>
        <w:t xml:space="preserve">; </w:t>
      </w:r>
      <w:proofErr w:type="spellStart"/>
      <w:r w:rsidR="003E16EA" w:rsidRPr="003E16EA">
        <w:rPr>
          <w:rFonts w:cs="Times New Roman"/>
          <w:szCs w:val="24"/>
        </w:rPr>
        <w:t>Xiaochao</w:t>
      </w:r>
      <w:proofErr w:type="spellEnd"/>
      <w:r w:rsidR="003E16EA" w:rsidRPr="003E16EA">
        <w:rPr>
          <w:rFonts w:cs="Times New Roman"/>
          <w:szCs w:val="24"/>
        </w:rPr>
        <w:t xml:space="preserve"> Yang</w:t>
      </w:r>
      <w:r w:rsidR="003E16EA">
        <w:rPr>
          <w:rFonts w:cs="Times New Roman"/>
          <w:szCs w:val="24"/>
        </w:rPr>
        <w:t xml:space="preserve">: </w:t>
      </w:r>
      <w:r w:rsidR="00763B7C" w:rsidRPr="00763B7C">
        <w:rPr>
          <w:rFonts w:cs="Times New Roman"/>
          <w:szCs w:val="24"/>
        </w:rPr>
        <w:t>xcyang@tmmu.edu.cn</w:t>
      </w:r>
    </w:p>
    <w:p w14:paraId="5BEC4D94" w14:textId="77777777" w:rsidR="00763B7C" w:rsidRPr="00994A3D" w:rsidRDefault="00763B7C" w:rsidP="003E16EA">
      <w:pPr>
        <w:spacing w:before="240" w:after="0"/>
        <w:rPr>
          <w:rFonts w:cs="Times New Roman"/>
        </w:rPr>
      </w:pPr>
    </w:p>
    <w:p w14:paraId="11A5038E" w14:textId="77777777" w:rsidR="003E16EA" w:rsidRPr="003E16EA" w:rsidRDefault="003E16EA" w:rsidP="003E16EA">
      <w:pPr>
        <w:jc w:val="center"/>
        <w:rPr>
          <w:rFonts w:cs="Times New Roman"/>
          <w:sz w:val="22"/>
        </w:rPr>
      </w:pPr>
      <w:r w:rsidRPr="003E16EA">
        <w:rPr>
          <w:rFonts w:cs="Times New Roman"/>
          <w:noProof/>
          <w:sz w:val="22"/>
        </w:rPr>
        <w:drawing>
          <wp:inline distT="0" distB="0" distL="0" distR="0" wp14:anchorId="2414779A" wp14:editId="6BA76FE2">
            <wp:extent cx="2837688" cy="2670048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7688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60E9E" w14:textId="338FB1D8" w:rsidR="003E16EA" w:rsidRPr="003E16EA" w:rsidRDefault="003E16EA" w:rsidP="003E16EA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4155E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3E16EA">
        <w:rPr>
          <w:rFonts w:cs="Times New Roman"/>
          <w:szCs w:val="24"/>
        </w:rPr>
        <w:t xml:space="preserve"> The rectal temperature measured at different ambient temperatures. </w:t>
      </w:r>
    </w:p>
    <w:p w14:paraId="6BEB876E" w14:textId="77777777" w:rsidR="003E16EA" w:rsidRPr="003E16EA" w:rsidRDefault="003E16EA" w:rsidP="003E16EA">
      <w:pPr>
        <w:jc w:val="center"/>
        <w:rPr>
          <w:rFonts w:cs="Times New Roman"/>
          <w:szCs w:val="24"/>
        </w:rPr>
      </w:pPr>
    </w:p>
    <w:p w14:paraId="45B78478" w14:textId="77777777" w:rsidR="003E16EA" w:rsidRPr="003E16EA" w:rsidRDefault="003E16EA" w:rsidP="003E16EA">
      <w:pPr>
        <w:jc w:val="center"/>
        <w:rPr>
          <w:rFonts w:cs="Times New Roman"/>
          <w:szCs w:val="24"/>
        </w:rPr>
      </w:pPr>
      <w:r w:rsidRPr="003E16EA">
        <w:rPr>
          <w:rFonts w:cs="Times New Roman"/>
          <w:noProof/>
          <w:szCs w:val="24"/>
        </w:rPr>
        <w:drawing>
          <wp:inline distT="0" distB="0" distL="0" distR="0" wp14:anchorId="03139290" wp14:editId="62688715">
            <wp:extent cx="2944367" cy="26667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367" cy="266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1C397" w14:textId="4F01F424" w:rsidR="003E16EA" w:rsidRPr="003E16EA" w:rsidRDefault="003E16EA" w:rsidP="003E16EA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Figure </w:t>
      </w:r>
      <w:r w:rsidR="004155E2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3E16EA">
        <w:rPr>
          <w:rFonts w:cs="Times New Roman"/>
          <w:szCs w:val="24"/>
        </w:rPr>
        <w:t xml:space="preserve"> </w:t>
      </w:r>
      <w:r w:rsidRPr="003E16EA">
        <w:rPr>
          <w:rFonts w:cs="Times New Roman"/>
          <w:b/>
          <w:bCs/>
          <w:szCs w:val="24"/>
        </w:rPr>
        <w:t xml:space="preserve"> </w:t>
      </w:r>
      <w:r w:rsidRPr="003E16EA">
        <w:rPr>
          <w:rFonts w:cs="Times New Roman"/>
          <w:szCs w:val="24"/>
        </w:rPr>
        <w:t>The respiration rates measured at different ambient temperatures.</w:t>
      </w:r>
    </w:p>
    <w:p w14:paraId="3D994315" w14:textId="77777777" w:rsidR="003E16EA" w:rsidRPr="003E16EA" w:rsidRDefault="003E16EA" w:rsidP="003E16EA">
      <w:pPr>
        <w:rPr>
          <w:rFonts w:ascii="Arial" w:hAnsi="Arial" w:cs="Arial"/>
          <w:szCs w:val="24"/>
        </w:rPr>
      </w:pPr>
    </w:p>
    <w:p w14:paraId="3BAF648E" w14:textId="2CFBB42C" w:rsidR="003E16EA" w:rsidRPr="003E16EA" w:rsidRDefault="003E16EA" w:rsidP="003E16EA">
      <w:pPr>
        <w:rPr>
          <w:rFonts w:cs="Times New Roman"/>
          <w:szCs w:val="24"/>
        </w:rPr>
      </w:pPr>
      <w:r w:rsidRPr="003E16EA">
        <w:rPr>
          <w:rFonts w:cs="Times New Roman"/>
          <w:b/>
          <w:bCs/>
          <w:szCs w:val="24"/>
        </w:rPr>
        <w:t xml:space="preserve">Table </w:t>
      </w:r>
      <w:r w:rsidR="004155E2">
        <w:rPr>
          <w:rFonts w:cs="Times New Roman"/>
          <w:b/>
          <w:bCs/>
          <w:szCs w:val="24"/>
        </w:rPr>
        <w:t>S</w:t>
      </w:r>
      <w:r w:rsidRPr="003E16EA">
        <w:rPr>
          <w:rFonts w:cs="Times New Roman"/>
          <w:b/>
          <w:bCs/>
          <w:szCs w:val="24"/>
        </w:rPr>
        <w:t>1.</w:t>
      </w:r>
      <w:r w:rsidRPr="003E16EA">
        <w:rPr>
          <w:rFonts w:cs="Times New Roman"/>
          <w:szCs w:val="24"/>
        </w:rPr>
        <w:t xml:space="preserve"> Neurological function after 25-minute ischemia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343"/>
        <w:gridCol w:w="1263"/>
        <w:gridCol w:w="1290"/>
        <w:gridCol w:w="1308"/>
        <w:gridCol w:w="1292"/>
        <w:gridCol w:w="1209"/>
      </w:tblGrid>
      <w:tr w:rsidR="003E16EA" w:rsidRPr="003E16EA" w14:paraId="0F62580B" w14:textId="77777777" w:rsidTr="0069443C">
        <w:trPr>
          <w:trHeight w:val="139"/>
        </w:trPr>
        <w:tc>
          <w:tcPr>
            <w:tcW w:w="1436" w:type="dxa"/>
            <w:vMerge w:val="restart"/>
            <w:tcBorders>
              <w:top w:val="single" w:sz="4" w:space="0" w:color="auto"/>
            </w:tcBorders>
          </w:tcPr>
          <w:p w14:paraId="52B172F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Group</w:t>
            </w:r>
          </w:p>
        </w:tc>
        <w:tc>
          <w:tcPr>
            <w:tcW w:w="6496" w:type="dxa"/>
            <w:gridSpan w:val="5"/>
            <w:tcBorders>
              <w:top w:val="single" w:sz="4" w:space="0" w:color="auto"/>
            </w:tcBorders>
          </w:tcPr>
          <w:p w14:paraId="7C93CC8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Motor score during reperfusion period</w:t>
            </w:r>
          </w:p>
        </w:tc>
        <w:tc>
          <w:tcPr>
            <w:tcW w:w="1209" w:type="dxa"/>
            <w:vMerge w:val="restart"/>
            <w:tcBorders>
              <w:top w:val="single" w:sz="4" w:space="0" w:color="auto"/>
            </w:tcBorders>
          </w:tcPr>
          <w:p w14:paraId="4D1A921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ISCI type</w:t>
            </w:r>
          </w:p>
        </w:tc>
      </w:tr>
      <w:tr w:rsidR="003E16EA" w:rsidRPr="003E16EA" w14:paraId="2607A7D7" w14:textId="77777777" w:rsidTr="0069443C">
        <w:trPr>
          <w:trHeight w:val="139"/>
        </w:trPr>
        <w:tc>
          <w:tcPr>
            <w:tcW w:w="1436" w:type="dxa"/>
            <w:vMerge/>
            <w:tcBorders>
              <w:bottom w:val="single" w:sz="4" w:space="0" w:color="auto"/>
            </w:tcBorders>
          </w:tcPr>
          <w:p w14:paraId="4AD8448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65C9170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h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E844AC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h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43627E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2h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0CA4F6B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4h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F99E71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8h</w:t>
            </w:r>
          </w:p>
        </w:tc>
        <w:tc>
          <w:tcPr>
            <w:tcW w:w="1209" w:type="dxa"/>
            <w:vMerge/>
            <w:tcBorders>
              <w:bottom w:val="single" w:sz="4" w:space="0" w:color="auto"/>
            </w:tcBorders>
          </w:tcPr>
          <w:p w14:paraId="3E42DC3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3B63B0" w:rsidRPr="003E16EA" w14:paraId="58084EF1" w14:textId="77777777" w:rsidTr="0069443C">
        <w:trPr>
          <w:trHeight w:val="139"/>
        </w:trPr>
        <w:tc>
          <w:tcPr>
            <w:tcW w:w="1436" w:type="dxa"/>
            <w:vMerge w:val="restart"/>
            <w:tcBorders>
              <w:top w:val="single" w:sz="4" w:space="0" w:color="auto"/>
            </w:tcBorders>
          </w:tcPr>
          <w:p w14:paraId="0EBEA5DF" w14:textId="2B60FE7E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3</w:t>
            </w:r>
            <w:r w:rsidR="00EA2690">
              <w:rPr>
                <w:rFonts w:cs="Times New Roman"/>
                <w:szCs w:val="24"/>
              </w:rPr>
              <w:t xml:space="preserve"> </w:t>
            </w:r>
            <w:r w:rsidRPr="003E16EA">
              <w:rPr>
                <w:rFonts w:cs="Times New Roman"/>
                <w:szCs w:val="24"/>
              </w:rPr>
              <w:t>°C (n=</w:t>
            </w:r>
            <w:r>
              <w:rPr>
                <w:rFonts w:cs="Times New Roman"/>
                <w:szCs w:val="24"/>
              </w:rPr>
              <w:t>8</w:t>
            </w:r>
            <w:r w:rsidRPr="003E16EA">
              <w:rPr>
                <w:rFonts w:cs="Times New Roman"/>
                <w:szCs w:val="24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2EE096B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0EC2A8F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F297DE0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35CED09E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A2619DC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2BAEC4F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B63B0" w:rsidRPr="003E16EA" w14:paraId="5EBDA4B1" w14:textId="77777777" w:rsidTr="0069443C">
        <w:trPr>
          <w:trHeight w:val="139"/>
        </w:trPr>
        <w:tc>
          <w:tcPr>
            <w:tcW w:w="1436" w:type="dxa"/>
            <w:vMerge/>
          </w:tcPr>
          <w:p w14:paraId="51C94EE4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32E45B6B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63" w:type="dxa"/>
          </w:tcPr>
          <w:p w14:paraId="7D93E27F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2D651F0B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1B64BB0C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2" w:type="dxa"/>
          </w:tcPr>
          <w:p w14:paraId="02686ADE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7AD88044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B63B0" w:rsidRPr="003E16EA" w14:paraId="74F88199" w14:textId="77777777" w:rsidTr="0069443C">
        <w:trPr>
          <w:trHeight w:val="139"/>
        </w:trPr>
        <w:tc>
          <w:tcPr>
            <w:tcW w:w="1436" w:type="dxa"/>
            <w:vMerge/>
          </w:tcPr>
          <w:p w14:paraId="2C64121D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1617A706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63" w:type="dxa"/>
          </w:tcPr>
          <w:p w14:paraId="246F4568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0" w:type="dxa"/>
          </w:tcPr>
          <w:p w14:paraId="5BC67169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308" w:type="dxa"/>
          </w:tcPr>
          <w:p w14:paraId="66F99FAF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2" w:type="dxa"/>
          </w:tcPr>
          <w:p w14:paraId="116FF4EA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09" w:type="dxa"/>
          </w:tcPr>
          <w:p w14:paraId="0F135D8C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B63B0" w:rsidRPr="003E16EA" w14:paraId="57165EDF" w14:textId="77777777" w:rsidTr="0069443C">
        <w:trPr>
          <w:trHeight w:val="139"/>
        </w:trPr>
        <w:tc>
          <w:tcPr>
            <w:tcW w:w="1436" w:type="dxa"/>
            <w:vMerge/>
          </w:tcPr>
          <w:p w14:paraId="7C90BE31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57DD687E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63FE8C01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0" w:type="dxa"/>
          </w:tcPr>
          <w:p w14:paraId="374DE139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308" w:type="dxa"/>
          </w:tcPr>
          <w:p w14:paraId="41C61FE6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2" w:type="dxa"/>
          </w:tcPr>
          <w:p w14:paraId="68C28C60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09" w:type="dxa"/>
          </w:tcPr>
          <w:p w14:paraId="0A902634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B63B0" w:rsidRPr="003E16EA" w14:paraId="7A6E33C0" w14:textId="77777777" w:rsidTr="0069443C">
        <w:trPr>
          <w:trHeight w:val="139"/>
        </w:trPr>
        <w:tc>
          <w:tcPr>
            <w:tcW w:w="1436" w:type="dxa"/>
            <w:vMerge/>
          </w:tcPr>
          <w:p w14:paraId="104283E1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2CA13AC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7D618B84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</w:tcPr>
          <w:p w14:paraId="22324596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308" w:type="dxa"/>
          </w:tcPr>
          <w:p w14:paraId="7DA43E11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2" w:type="dxa"/>
          </w:tcPr>
          <w:p w14:paraId="20EE0352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66021F0D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B63B0" w:rsidRPr="003E16EA" w14:paraId="0EDBBCA6" w14:textId="77777777" w:rsidTr="003B63B0">
        <w:trPr>
          <w:trHeight w:val="139"/>
        </w:trPr>
        <w:tc>
          <w:tcPr>
            <w:tcW w:w="1436" w:type="dxa"/>
            <w:vMerge/>
          </w:tcPr>
          <w:p w14:paraId="70C43A84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3305DE34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032A3B4C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06319440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3711133A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2" w:type="dxa"/>
          </w:tcPr>
          <w:p w14:paraId="251B567A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09" w:type="dxa"/>
          </w:tcPr>
          <w:p w14:paraId="24D15CA4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B63B0" w:rsidRPr="003E16EA" w14:paraId="49400DF1" w14:textId="77777777" w:rsidTr="003B63B0">
        <w:trPr>
          <w:trHeight w:val="139"/>
        </w:trPr>
        <w:tc>
          <w:tcPr>
            <w:tcW w:w="1436" w:type="dxa"/>
            <w:vMerge/>
          </w:tcPr>
          <w:p w14:paraId="32C5BF68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74CD4A4" w14:textId="6EA3F39E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  <w:tc>
          <w:tcPr>
            <w:tcW w:w="1263" w:type="dxa"/>
          </w:tcPr>
          <w:p w14:paraId="09868BF2" w14:textId="22C5E99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290" w:type="dxa"/>
          </w:tcPr>
          <w:p w14:paraId="09B379C4" w14:textId="1D9EFCA1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308" w:type="dxa"/>
          </w:tcPr>
          <w:p w14:paraId="4553062E" w14:textId="774E7DDB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292" w:type="dxa"/>
          </w:tcPr>
          <w:p w14:paraId="1D20F279" w14:textId="193F44CE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4</w:t>
            </w:r>
          </w:p>
        </w:tc>
        <w:tc>
          <w:tcPr>
            <w:tcW w:w="1209" w:type="dxa"/>
          </w:tcPr>
          <w:p w14:paraId="1402C4AE" w14:textId="2B3F4B42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</w:p>
        </w:tc>
      </w:tr>
      <w:tr w:rsidR="003B63B0" w:rsidRPr="003E16EA" w14:paraId="747BEF08" w14:textId="77777777" w:rsidTr="003B63B0">
        <w:trPr>
          <w:trHeight w:val="139"/>
        </w:trPr>
        <w:tc>
          <w:tcPr>
            <w:tcW w:w="1436" w:type="dxa"/>
            <w:vMerge/>
            <w:tcBorders>
              <w:bottom w:val="single" w:sz="4" w:space="0" w:color="auto"/>
            </w:tcBorders>
          </w:tcPr>
          <w:p w14:paraId="68F94B3C" w14:textId="77777777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3EC8361B" w14:textId="3636F433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21D08692" w14:textId="75431E78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7C763EF" w14:textId="2AF4C88C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175199F3" w14:textId="0BBE6C84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08BB5C0" w14:textId="2355CCA3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7AC8629C" w14:textId="2D984409" w:rsidR="003B63B0" w:rsidRPr="003E16EA" w:rsidRDefault="003B63B0" w:rsidP="00EA2690">
            <w:pPr>
              <w:spacing w:before="0" w:after="0" w:line="36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</w:p>
        </w:tc>
      </w:tr>
      <w:tr w:rsidR="003E16EA" w:rsidRPr="003E16EA" w14:paraId="459DF639" w14:textId="77777777" w:rsidTr="0069443C">
        <w:trPr>
          <w:trHeight w:val="139"/>
        </w:trPr>
        <w:tc>
          <w:tcPr>
            <w:tcW w:w="1436" w:type="dxa"/>
            <w:vMerge w:val="restart"/>
            <w:tcBorders>
              <w:top w:val="single" w:sz="4" w:space="0" w:color="auto"/>
            </w:tcBorders>
          </w:tcPr>
          <w:p w14:paraId="1EE0E135" w14:textId="0B112264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8</w:t>
            </w:r>
            <w:r w:rsidR="00EA2690">
              <w:rPr>
                <w:rFonts w:cs="Times New Roman"/>
                <w:szCs w:val="24"/>
              </w:rPr>
              <w:t xml:space="preserve"> </w:t>
            </w:r>
            <w:r w:rsidRPr="003E16EA">
              <w:rPr>
                <w:rFonts w:cs="Times New Roman"/>
                <w:szCs w:val="24"/>
              </w:rPr>
              <w:t>°C (n=</w:t>
            </w:r>
            <w:r w:rsidR="00EA2690">
              <w:rPr>
                <w:rFonts w:cs="Times New Roman"/>
                <w:szCs w:val="24"/>
              </w:rPr>
              <w:t>19</w:t>
            </w:r>
            <w:r w:rsidRPr="003E16EA">
              <w:rPr>
                <w:rFonts w:cs="Times New Roman"/>
                <w:szCs w:val="24"/>
              </w:rPr>
              <w:t>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342C6AD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270CC4D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FE7CE5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6AE474F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968F86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2B0DA5C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1FA96BCC" w14:textId="77777777" w:rsidTr="0069443C">
        <w:trPr>
          <w:trHeight w:val="304"/>
        </w:trPr>
        <w:tc>
          <w:tcPr>
            <w:tcW w:w="1436" w:type="dxa"/>
            <w:vMerge/>
          </w:tcPr>
          <w:p w14:paraId="57FBB94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EFED69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417A5E5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</w:tcPr>
          <w:p w14:paraId="0E828F4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308" w:type="dxa"/>
          </w:tcPr>
          <w:p w14:paraId="41BF051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</w:tcPr>
          <w:p w14:paraId="5833E21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597604F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0D1E6E7D" w14:textId="77777777" w:rsidTr="0069443C">
        <w:trPr>
          <w:trHeight w:val="298"/>
        </w:trPr>
        <w:tc>
          <w:tcPr>
            <w:tcW w:w="1436" w:type="dxa"/>
            <w:vMerge/>
          </w:tcPr>
          <w:p w14:paraId="4199327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2D31283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51E18A6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5488180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040F2A6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2" w:type="dxa"/>
          </w:tcPr>
          <w:p w14:paraId="54DB559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09" w:type="dxa"/>
          </w:tcPr>
          <w:p w14:paraId="7D6E577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3CE54FC8" w14:textId="77777777" w:rsidTr="0069443C">
        <w:trPr>
          <w:trHeight w:val="304"/>
        </w:trPr>
        <w:tc>
          <w:tcPr>
            <w:tcW w:w="1436" w:type="dxa"/>
            <w:vMerge/>
          </w:tcPr>
          <w:p w14:paraId="6381676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7669E5B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579F6A6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19C1330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23CE7B7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2" w:type="dxa"/>
          </w:tcPr>
          <w:p w14:paraId="43625BD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09" w:type="dxa"/>
          </w:tcPr>
          <w:p w14:paraId="2F6B27D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3ABCAED6" w14:textId="77777777" w:rsidTr="0069443C">
        <w:trPr>
          <w:trHeight w:val="298"/>
        </w:trPr>
        <w:tc>
          <w:tcPr>
            <w:tcW w:w="1436" w:type="dxa"/>
            <w:vMerge/>
          </w:tcPr>
          <w:p w14:paraId="4432873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17A47D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2B22A41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6AFD43B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111CBDD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2" w:type="dxa"/>
          </w:tcPr>
          <w:p w14:paraId="16ACD29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09" w:type="dxa"/>
          </w:tcPr>
          <w:p w14:paraId="7F1744F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6CD3E5F0" w14:textId="77777777" w:rsidTr="0069443C">
        <w:trPr>
          <w:trHeight w:val="304"/>
        </w:trPr>
        <w:tc>
          <w:tcPr>
            <w:tcW w:w="1436" w:type="dxa"/>
            <w:vMerge/>
          </w:tcPr>
          <w:p w14:paraId="738C272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2C5D93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5B2B87C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30047A8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36DCEDA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2" w:type="dxa"/>
          </w:tcPr>
          <w:p w14:paraId="5495CF0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09" w:type="dxa"/>
          </w:tcPr>
          <w:p w14:paraId="1233EB3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2587A4D5" w14:textId="77777777" w:rsidTr="0069443C">
        <w:trPr>
          <w:trHeight w:val="304"/>
        </w:trPr>
        <w:tc>
          <w:tcPr>
            <w:tcW w:w="1436" w:type="dxa"/>
            <w:vMerge/>
          </w:tcPr>
          <w:p w14:paraId="1829082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792B4DA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14:paraId="0D501A4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550CD84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68D113D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2" w:type="dxa"/>
          </w:tcPr>
          <w:p w14:paraId="37F43F2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3028BA8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7698E8D5" w14:textId="77777777" w:rsidTr="0069443C">
        <w:trPr>
          <w:trHeight w:val="298"/>
        </w:trPr>
        <w:tc>
          <w:tcPr>
            <w:tcW w:w="1436" w:type="dxa"/>
            <w:vMerge/>
          </w:tcPr>
          <w:p w14:paraId="5FCB3B2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12A9DEE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19D813B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1178186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474C527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5603E05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6DC340C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5772E3EE" w14:textId="77777777" w:rsidTr="0069443C">
        <w:trPr>
          <w:trHeight w:val="304"/>
        </w:trPr>
        <w:tc>
          <w:tcPr>
            <w:tcW w:w="1436" w:type="dxa"/>
            <w:vMerge/>
          </w:tcPr>
          <w:p w14:paraId="63292BC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3D81BA5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63" w:type="dxa"/>
          </w:tcPr>
          <w:p w14:paraId="34D5E91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0D5C7A5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2FCD302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92" w:type="dxa"/>
          </w:tcPr>
          <w:p w14:paraId="6DBDCB0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09" w:type="dxa"/>
          </w:tcPr>
          <w:p w14:paraId="252354A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734E9003" w14:textId="77777777" w:rsidTr="0069443C">
        <w:trPr>
          <w:trHeight w:val="298"/>
        </w:trPr>
        <w:tc>
          <w:tcPr>
            <w:tcW w:w="1436" w:type="dxa"/>
            <w:vMerge/>
          </w:tcPr>
          <w:p w14:paraId="6D9EFED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07A2A49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0590264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0" w:type="dxa"/>
          </w:tcPr>
          <w:p w14:paraId="0618E58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308" w:type="dxa"/>
          </w:tcPr>
          <w:p w14:paraId="042967C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2" w:type="dxa"/>
          </w:tcPr>
          <w:p w14:paraId="437FC01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09" w:type="dxa"/>
          </w:tcPr>
          <w:p w14:paraId="16F9416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014AD2CA" w14:textId="77777777" w:rsidTr="0069443C">
        <w:trPr>
          <w:trHeight w:val="304"/>
        </w:trPr>
        <w:tc>
          <w:tcPr>
            <w:tcW w:w="1436" w:type="dxa"/>
            <w:vMerge/>
          </w:tcPr>
          <w:p w14:paraId="27F7B88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56DF89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14:paraId="46E7916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</w:tcPr>
          <w:p w14:paraId="3CC0F0C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308" w:type="dxa"/>
          </w:tcPr>
          <w:p w14:paraId="50E116F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663C0A4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09" w:type="dxa"/>
          </w:tcPr>
          <w:p w14:paraId="2863373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6E3842FC" w14:textId="77777777" w:rsidTr="0069443C">
        <w:trPr>
          <w:trHeight w:val="304"/>
        </w:trPr>
        <w:tc>
          <w:tcPr>
            <w:tcW w:w="1436" w:type="dxa"/>
            <w:vMerge/>
          </w:tcPr>
          <w:p w14:paraId="2E8548A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4A4019A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18245CB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4604C59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401E3E0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633D6CA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467E16A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4C7E9005" w14:textId="77777777" w:rsidTr="0069443C">
        <w:trPr>
          <w:trHeight w:val="298"/>
        </w:trPr>
        <w:tc>
          <w:tcPr>
            <w:tcW w:w="1436" w:type="dxa"/>
            <w:vMerge/>
          </w:tcPr>
          <w:p w14:paraId="7F6EA57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52CEEA6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63" w:type="dxa"/>
          </w:tcPr>
          <w:p w14:paraId="670323F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0" w:type="dxa"/>
          </w:tcPr>
          <w:p w14:paraId="7E88B86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308" w:type="dxa"/>
          </w:tcPr>
          <w:p w14:paraId="5E179EF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2" w:type="dxa"/>
          </w:tcPr>
          <w:p w14:paraId="4B3B19B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3556581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259C4346" w14:textId="77777777" w:rsidTr="0069443C">
        <w:trPr>
          <w:trHeight w:val="304"/>
        </w:trPr>
        <w:tc>
          <w:tcPr>
            <w:tcW w:w="1436" w:type="dxa"/>
            <w:vMerge/>
          </w:tcPr>
          <w:p w14:paraId="2E6800F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6F99B7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10CEADC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63ED7AF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28924C9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2" w:type="dxa"/>
          </w:tcPr>
          <w:p w14:paraId="0F91ED7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6C4EC9B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6817362E" w14:textId="77777777" w:rsidTr="0069443C">
        <w:trPr>
          <w:trHeight w:val="298"/>
        </w:trPr>
        <w:tc>
          <w:tcPr>
            <w:tcW w:w="1436" w:type="dxa"/>
            <w:vMerge/>
          </w:tcPr>
          <w:p w14:paraId="76CDA24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49D7736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63" w:type="dxa"/>
          </w:tcPr>
          <w:p w14:paraId="697423B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0" w:type="dxa"/>
          </w:tcPr>
          <w:p w14:paraId="278A2A4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308" w:type="dxa"/>
          </w:tcPr>
          <w:p w14:paraId="7A8390C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2" w:type="dxa"/>
          </w:tcPr>
          <w:p w14:paraId="2455C64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09" w:type="dxa"/>
          </w:tcPr>
          <w:p w14:paraId="09A3B30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397B6942" w14:textId="77777777" w:rsidTr="0069443C">
        <w:trPr>
          <w:trHeight w:val="298"/>
        </w:trPr>
        <w:tc>
          <w:tcPr>
            <w:tcW w:w="1436" w:type="dxa"/>
            <w:vMerge/>
          </w:tcPr>
          <w:p w14:paraId="5D86767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0A7BF22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14:paraId="50056EC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</w:tcPr>
          <w:p w14:paraId="7B76988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308" w:type="dxa"/>
          </w:tcPr>
          <w:p w14:paraId="0FC5AE7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2" w:type="dxa"/>
          </w:tcPr>
          <w:p w14:paraId="2DC39D3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4474375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64B7EE50" w14:textId="77777777" w:rsidTr="0069443C">
        <w:trPr>
          <w:trHeight w:val="298"/>
        </w:trPr>
        <w:tc>
          <w:tcPr>
            <w:tcW w:w="1436" w:type="dxa"/>
            <w:vMerge/>
          </w:tcPr>
          <w:p w14:paraId="4E81D75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62F716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451DA6B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1D9102A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5F1FDAD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641C6FC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31FA270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3C1C8C95" w14:textId="77777777" w:rsidTr="0069443C">
        <w:trPr>
          <w:trHeight w:val="298"/>
        </w:trPr>
        <w:tc>
          <w:tcPr>
            <w:tcW w:w="1436" w:type="dxa"/>
            <w:vMerge/>
          </w:tcPr>
          <w:p w14:paraId="7F3E6AC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1893F7F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63" w:type="dxa"/>
          </w:tcPr>
          <w:p w14:paraId="7F9D83B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0" w:type="dxa"/>
          </w:tcPr>
          <w:p w14:paraId="58D214E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308" w:type="dxa"/>
          </w:tcPr>
          <w:p w14:paraId="0E781E6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92" w:type="dxa"/>
          </w:tcPr>
          <w:p w14:paraId="313362B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1B5F8FC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13EBA66D" w14:textId="77777777" w:rsidTr="0069443C">
        <w:trPr>
          <w:trHeight w:val="298"/>
        </w:trPr>
        <w:tc>
          <w:tcPr>
            <w:tcW w:w="1436" w:type="dxa"/>
            <w:vMerge/>
          </w:tcPr>
          <w:p w14:paraId="2E49F33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603681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63" w:type="dxa"/>
          </w:tcPr>
          <w:p w14:paraId="2BBCB9D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0" w:type="dxa"/>
          </w:tcPr>
          <w:p w14:paraId="0231EFC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308" w:type="dxa"/>
          </w:tcPr>
          <w:p w14:paraId="50C979F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5C59DC0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09" w:type="dxa"/>
          </w:tcPr>
          <w:p w14:paraId="7E5B698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2FBEC972" w14:textId="77777777" w:rsidTr="0069443C">
        <w:trPr>
          <w:trHeight w:val="304"/>
        </w:trPr>
        <w:tc>
          <w:tcPr>
            <w:tcW w:w="1436" w:type="dxa"/>
            <w:vMerge w:val="restart"/>
            <w:tcBorders>
              <w:top w:val="single" w:sz="4" w:space="0" w:color="auto"/>
            </w:tcBorders>
          </w:tcPr>
          <w:p w14:paraId="76ECCE22" w14:textId="430FE909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3</w:t>
            </w:r>
            <w:r w:rsidR="00EA2690">
              <w:rPr>
                <w:rFonts w:cs="Times New Roman"/>
                <w:szCs w:val="24"/>
              </w:rPr>
              <w:t xml:space="preserve"> </w:t>
            </w:r>
            <w:r w:rsidRPr="003E16EA">
              <w:rPr>
                <w:rFonts w:cs="Times New Roman"/>
                <w:szCs w:val="24"/>
              </w:rPr>
              <w:t>°C (n=8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75ACEC2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05EC937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FE253C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8B617A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4CB600E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D4DE10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1D43E348" w14:textId="77777777" w:rsidTr="0069443C">
        <w:trPr>
          <w:trHeight w:val="304"/>
        </w:trPr>
        <w:tc>
          <w:tcPr>
            <w:tcW w:w="1436" w:type="dxa"/>
            <w:vMerge/>
          </w:tcPr>
          <w:p w14:paraId="4542F6A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34FD2F2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63" w:type="dxa"/>
          </w:tcPr>
          <w:p w14:paraId="70068D6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0" w:type="dxa"/>
          </w:tcPr>
          <w:p w14:paraId="466BCF5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308" w:type="dxa"/>
          </w:tcPr>
          <w:p w14:paraId="30FECA9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</w:tcPr>
          <w:p w14:paraId="39AE2E3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6A2EB78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2664068B" w14:textId="77777777" w:rsidTr="0069443C">
        <w:trPr>
          <w:trHeight w:val="304"/>
        </w:trPr>
        <w:tc>
          <w:tcPr>
            <w:tcW w:w="1436" w:type="dxa"/>
            <w:vMerge/>
          </w:tcPr>
          <w:p w14:paraId="5072F2D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4DABFA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</w:tcPr>
          <w:p w14:paraId="36F64CB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</w:tcPr>
          <w:p w14:paraId="21E90DE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04C7041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61F5213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1408885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04E4D44D" w14:textId="77777777" w:rsidTr="0069443C">
        <w:trPr>
          <w:trHeight w:val="298"/>
        </w:trPr>
        <w:tc>
          <w:tcPr>
            <w:tcW w:w="1436" w:type="dxa"/>
            <w:vMerge/>
          </w:tcPr>
          <w:p w14:paraId="665BC32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95ACC5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63" w:type="dxa"/>
          </w:tcPr>
          <w:p w14:paraId="5B5F0F2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0" w:type="dxa"/>
          </w:tcPr>
          <w:p w14:paraId="68D4752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308" w:type="dxa"/>
          </w:tcPr>
          <w:p w14:paraId="399F1EE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2872480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434338B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3524E682" w14:textId="77777777" w:rsidTr="0069443C">
        <w:trPr>
          <w:trHeight w:val="304"/>
        </w:trPr>
        <w:tc>
          <w:tcPr>
            <w:tcW w:w="1436" w:type="dxa"/>
            <w:vMerge/>
          </w:tcPr>
          <w:p w14:paraId="59B14A7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01819AE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63" w:type="dxa"/>
          </w:tcPr>
          <w:p w14:paraId="64217A0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</w:tcPr>
          <w:p w14:paraId="7353F32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308" w:type="dxa"/>
          </w:tcPr>
          <w:p w14:paraId="76A5025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</w:tcPr>
          <w:p w14:paraId="3357297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31DE385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2FAC4BF8" w14:textId="77777777" w:rsidTr="0069443C">
        <w:trPr>
          <w:trHeight w:val="298"/>
        </w:trPr>
        <w:tc>
          <w:tcPr>
            <w:tcW w:w="1436" w:type="dxa"/>
            <w:vMerge/>
          </w:tcPr>
          <w:p w14:paraId="63ABCED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512AB7C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14:paraId="6ED8B3B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</w:tcPr>
          <w:p w14:paraId="0A745C3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308" w:type="dxa"/>
          </w:tcPr>
          <w:p w14:paraId="2D01611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28F6D6B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20992EF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78FE8D15" w14:textId="77777777" w:rsidTr="0069443C">
        <w:trPr>
          <w:trHeight w:val="304"/>
        </w:trPr>
        <w:tc>
          <w:tcPr>
            <w:tcW w:w="1436" w:type="dxa"/>
            <w:vMerge/>
          </w:tcPr>
          <w:p w14:paraId="7FEB3B7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7E54296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63" w:type="dxa"/>
          </w:tcPr>
          <w:p w14:paraId="7DC6309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0" w:type="dxa"/>
          </w:tcPr>
          <w:p w14:paraId="3743ADC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308" w:type="dxa"/>
          </w:tcPr>
          <w:p w14:paraId="3A6FAFA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92" w:type="dxa"/>
          </w:tcPr>
          <w:p w14:paraId="69B237C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09" w:type="dxa"/>
          </w:tcPr>
          <w:p w14:paraId="75131AF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1B264607" w14:textId="77777777" w:rsidTr="0069443C">
        <w:trPr>
          <w:trHeight w:val="304"/>
        </w:trPr>
        <w:tc>
          <w:tcPr>
            <w:tcW w:w="1436" w:type="dxa"/>
            <w:vMerge/>
            <w:tcBorders>
              <w:bottom w:val="single" w:sz="4" w:space="0" w:color="auto"/>
            </w:tcBorders>
          </w:tcPr>
          <w:p w14:paraId="58775B8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75FF68D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264EFC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5501EE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DBD794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8E3577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749F37A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7CEFB283" w14:textId="77777777" w:rsidTr="0069443C">
        <w:trPr>
          <w:trHeight w:val="298"/>
        </w:trPr>
        <w:tc>
          <w:tcPr>
            <w:tcW w:w="1436" w:type="dxa"/>
            <w:vMerge w:val="restart"/>
            <w:tcBorders>
              <w:top w:val="single" w:sz="4" w:space="0" w:color="auto"/>
            </w:tcBorders>
          </w:tcPr>
          <w:p w14:paraId="26593DE8" w14:textId="546BE020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8</w:t>
            </w:r>
            <w:r w:rsidR="00EA2690">
              <w:rPr>
                <w:rFonts w:cs="Times New Roman"/>
                <w:szCs w:val="24"/>
              </w:rPr>
              <w:t xml:space="preserve"> </w:t>
            </w:r>
            <w:r w:rsidRPr="003E16EA">
              <w:rPr>
                <w:rFonts w:cs="Times New Roman"/>
                <w:szCs w:val="24"/>
              </w:rPr>
              <w:t>°C (n=8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8A8AC1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09DE10A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73074B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8F93E0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CCCA3C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1B4B77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6218C7E5" w14:textId="77777777" w:rsidTr="0069443C">
        <w:trPr>
          <w:trHeight w:val="304"/>
        </w:trPr>
        <w:tc>
          <w:tcPr>
            <w:tcW w:w="1436" w:type="dxa"/>
            <w:vMerge/>
          </w:tcPr>
          <w:p w14:paraId="12A03AB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27F919F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14:paraId="1A667F1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0" w:type="dxa"/>
          </w:tcPr>
          <w:p w14:paraId="69254A3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308" w:type="dxa"/>
          </w:tcPr>
          <w:p w14:paraId="569D5C8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</w:tcPr>
          <w:p w14:paraId="6DF274A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09717EC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741EC9DC" w14:textId="77777777" w:rsidTr="0069443C">
        <w:trPr>
          <w:trHeight w:val="304"/>
        </w:trPr>
        <w:tc>
          <w:tcPr>
            <w:tcW w:w="1436" w:type="dxa"/>
            <w:vMerge/>
          </w:tcPr>
          <w:p w14:paraId="6BB979D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45847BF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63" w:type="dxa"/>
          </w:tcPr>
          <w:p w14:paraId="069539A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0" w:type="dxa"/>
          </w:tcPr>
          <w:p w14:paraId="25D1A3F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</w:tcPr>
          <w:p w14:paraId="768C34E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92" w:type="dxa"/>
          </w:tcPr>
          <w:p w14:paraId="7BD7BED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1EC12E6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4B9EBA92" w14:textId="77777777" w:rsidTr="0069443C">
        <w:trPr>
          <w:trHeight w:val="298"/>
        </w:trPr>
        <w:tc>
          <w:tcPr>
            <w:tcW w:w="1436" w:type="dxa"/>
            <w:vMerge/>
          </w:tcPr>
          <w:p w14:paraId="5C32FAF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2AD22A3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63" w:type="dxa"/>
          </w:tcPr>
          <w:p w14:paraId="5BA9ABE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0" w:type="dxa"/>
          </w:tcPr>
          <w:p w14:paraId="1734EB2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308" w:type="dxa"/>
          </w:tcPr>
          <w:p w14:paraId="642D108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</w:tcPr>
          <w:p w14:paraId="2FDFE61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3B8A81B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56EEC426" w14:textId="77777777" w:rsidTr="0069443C">
        <w:trPr>
          <w:trHeight w:val="304"/>
        </w:trPr>
        <w:tc>
          <w:tcPr>
            <w:tcW w:w="1436" w:type="dxa"/>
            <w:vMerge/>
          </w:tcPr>
          <w:p w14:paraId="2368474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72828F1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14:paraId="15B900B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0" w:type="dxa"/>
          </w:tcPr>
          <w:p w14:paraId="755E04E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308" w:type="dxa"/>
          </w:tcPr>
          <w:p w14:paraId="32F0407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</w:tcPr>
          <w:p w14:paraId="45E5974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13E86EC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30BEA2C3" w14:textId="77777777" w:rsidTr="0069443C">
        <w:trPr>
          <w:trHeight w:val="298"/>
        </w:trPr>
        <w:tc>
          <w:tcPr>
            <w:tcW w:w="1436" w:type="dxa"/>
            <w:vMerge/>
          </w:tcPr>
          <w:p w14:paraId="20E7C95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7722BDE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63" w:type="dxa"/>
          </w:tcPr>
          <w:p w14:paraId="0ADD325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0" w:type="dxa"/>
          </w:tcPr>
          <w:p w14:paraId="62E04C2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308" w:type="dxa"/>
          </w:tcPr>
          <w:p w14:paraId="51D56DB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92" w:type="dxa"/>
          </w:tcPr>
          <w:p w14:paraId="03E0177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46F143B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01DEFCFE" w14:textId="77777777" w:rsidTr="0069443C">
        <w:trPr>
          <w:trHeight w:val="304"/>
        </w:trPr>
        <w:tc>
          <w:tcPr>
            <w:tcW w:w="1436" w:type="dxa"/>
            <w:vMerge/>
          </w:tcPr>
          <w:p w14:paraId="1C76D4E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15D369E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63" w:type="dxa"/>
          </w:tcPr>
          <w:p w14:paraId="6A91B82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0" w:type="dxa"/>
          </w:tcPr>
          <w:p w14:paraId="73527AB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308" w:type="dxa"/>
          </w:tcPr>
          <w:p w14:paraId="3E3ADAC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2" w:type="dxa"/>
          </w:tcPr>
          <w:p w14:paraId="72E800E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09" w:type="dxa"/>
          </w:tcPr>
          <w:p w14:paraId="4977540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467B7165" w14:textId="77777777" w:rsidTr="0069443C">
        <w:trPr>
          <w:trHeight w:val="304"/>
        </w:trPr>
        <w:tc>
          <w:tcPr>
            <w:tcW w:w="1436" w:type="dxa"/>
            <w:vMerge/>
            <w:tcBorders>
              <w:bottom w:val="single" w:sz="4" w:space="0" w:color="auto"/>
            </w:tcBorders>
          </w:tcPr>
          <w:p w14:paraId="629C401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1F53857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2338E7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EEDC84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3328D2C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02A58A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339717D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0877B1E0" w14:textId="77777777" w:rsidTr="0069443C">
        <w:trPr>
          <w:trHeight w:val="304"/>
        </w:trPr>
        <w:tc>
          <w:tcPr>
            <w:tcW w:w="1436" w:type="dxa"/>
            <w:vMerge w:val="restart"/>
            <w:tcBorders>
              <w:top w:val="single" w:sz="4" w:space="0" w:color="auto"/>
            </w:tcBorders>
          </w:tcPr>
          <w:p w14:paraId="08BA100E" w14:textId="49820E01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3</w:t>
            </w:r>
            <w:r w:rsidR="00EA2690">
              <w:rPr>
                <w:rFonts w:cs="Times New Roman"/>
                <w:szCs w:val="24"/>
              </w:rPr>
              <w:t xml:space="preserve"> </w:t>
            </w:r>
            <w:r w:rsidRPr="003E16EA">
              <w:rPr>
                <w:rFonts w:cs="Times New Roman"/>
                <w:szCs w:val="24"/>
              </w:rPr>
              <w:t>°C (n=4)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65068CD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7556D2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348ECE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FB4FFD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DC764C6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571C3F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18674DCD" w14:textId="77777777" w:rsidTr="0069443C">
        <w:trPr>
          <w:trHeight w:val="298"/>
        </w:trPr>
        <w:tc>
          <w:tcPr>
            <w:tcW w:w="1436" w:type="dxa"/>
            <w:vMerge/>
          </w:tcPr>
          <w:p w14:paraId="72EF9B5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6D28397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14:paraId="3B308B3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90" w:type="dxa"/>
          </w:tcPr>
          <w:p w14:paraId="505A0E8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308" w:type="dxa"/>
          </w:tcPr>
          <w:p w14:paraId="29ED394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</w:tcPr>
          <w:p w14:paraId="0CBBFF0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2333E1B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5FD74E09" w14:textId="77777777" w:rsidTr="0069443C">
        <w:trPr>
          <w:trHeight w:val="304"/>
        </w:trPr>
        <w:tc>
          <w:tcPr>
            <w:tcW w:w="1436" w:type="dxa"/>
            <w:vMerge/>
          </w:tcPr>
          <w:p w14:paraId="4E2071E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</w:tcPr>
          <w:p w14:paraId="4DBED99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</w:tcPr>
          <w:p w14:paraId="2DADC5C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0" w:type="dxa"/>
          </w:tcPr>
          <w:p w14:paraId="7E883F6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308" w:type="dxa"/>
          </w:tcPr>
          <w:p w14:paraId="4BF608E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</w:tcPr>
          <w:p w14:paraId="38C114C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</w:tcPr>
          <w:p w14:paraId="62472EB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260638C4" w14:textId="77777777" w:rsidTr="0069443C">
        <w:trPr>
          <w:trHeight w:val="298"/>
        </w:trPr>
        <w:tc>
          <w:tcPr>
            <w:tcW w:w="1436" w:type="dxa"/>
            <w:vMerge/>
            <w:tcBorders>
              <w:bottom w:val="single" w:sz="4" w:space="0" w:color="auto"/>
            </w:tcBorders>
          </w:tcPr>
          <w:p w14:paraId="61D9944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731A159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4ABA819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009778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363A9C4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18A38E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2EB6632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</w:tbl>
    <w:p w14:paraId="57BC90A1" w14:textId="77777777" w:rsidR="003E16EA" w:rsidRPr="003E16EA" w:rsidRDefault="003E16EA" w:rsidP="003E16EA">
      <w:pPr>
        <w:rPr>
          <w:rFonts w:cs="Times New Roman"/>
          <w:b/>
          <w:bCs/>
          <w:szCs w:val="24"/>
        </w:rPr>
      </w:pPr>
    </w:p>
    <w:p w14:paraId="78055560" w14:textId="5D30072E" w:rsidR="003E16EA" w:rsidRPr="003E16EA" w:rsidRDefault="003E16EA" w:rsidP="003E16EA">
      <w:pPr>
        <w:rPr>
          <w:rFonts w:cs="Times New Roman"/>
          <w:szCs w:val="24"/>
        </w:rPr>
      </w:pPr>
      <w:r w:rsidRPr="003E16EA">
        <w:rPr>
          <w:rFonts w:cs="Times New Roman"/>
          <w:b/>
          <w:bCs/>
          <w:szCs w:val="24"/>
        </w:rPr>
        <w:t xml:space="preserve">Table </w:t>
      </w:r>
      <w:r w:rsidR="004155E2">
        <w:rPr>
          <w:rFonts w:cs="Times New Roman"/>
          <w:b/>
          <w:bCs/>
          <w:szCs w:val="24"/>
        </w:rPr>
        <w:t>S2</w:t>
      </w:r>
      <w:r w:rsidRPr="003E16EA">
        <w:rPr>
          <w:rFonts w:cs="Times New Roman"/>
          <w:b/>
          <w:bCs/>
          <w:szCs w:val="24"/>
        </w:rPr>
        <w:t xml:space="preserve">. </w:t>
      </w:r>
      <w:r w:rsidRPr="003E16EA">
        <w:rPr>
          <w:rFonts w:cs="Times New Roman"/>
          <w:szCs w:val="24"/>
        </w:rPr>
        <w:t>HE and TUNEL result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2"/>
        <w:gridCol w:w="945"/>
        <w:gridCol w:w="946"/>
        <w:gridCol w:w="1167"/>
        <w:gridCol w:w="1040"/>
        <w:gridCol w:w="993"/>
        <w:gridCol w:w="1217"/>
        <w:gridCol w:w="1734"/>
      </w:tblGrid>
      <w:tr w:rsidR="003E16EA" w:rsidRPr="003E16EA" w14:paraId="5E71D70B" w14:textId="77777777" w:rsidTr="0069443C">
        <w:trPr>
          <w:trHeight w:val="262"/>
        </w:trPr>
        <w:tc>
          <w:tcPr>
            <w:tcW w:w="15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A9472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Types</w:t>
            </w:r>
          </w:p>
        </w:tc>
        <w:tc>
          <w:tcPr>
            <w:tcW w:w="5091" w:type="dxa"/>
            <w:gridSpan w:val="5"/>
            <w:tcBorders>
              <w:top w:val="single" w:sz="4" w:space="0" w:color="auto"/>
            </w:tcBorders>
          </w:tcPr>
          <w:p w14:paraId="1C1B5FA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Motor score during reperfusion period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6130BA2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Neuron number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</w:tcBorders>
          </w:tcPr>
          <w:p w14:paraId="2562E82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3E16EA">
              <w:rPr>
                <w:rFonts w:cs="Times New Roman"/>
                <w:szCs w:val="24"/>
              </w:rPr>
              <w:t>Tunel</w:t>
            </w:r>
            <w:proofErr w:type="spellEnd"/>
            <w:r w:rsidRPr="003E16EA">
              <w:rPr>
                <w:rFonts w:cs="Times New Roman"/>
                <w:szCs w:val="24"/>
              </w:rPr>
              <w:t>-positive score</w:t>
            </w:r>
          </w:p>
        </w:tc>
      </w:tr>
      <w:tr w:rsidR="003E16EA" w:rsidRPr="003E16EA" w14:paraId="0699B66C" w14:textId="77777777" w:rsidTr="0069443C">
        <w:trPr>
          <w:trHeight w:val="457"/>
        </w:trPr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5053B2E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6028BE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h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ABDE3C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h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1D902D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2h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7D4FDED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4h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C255A1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8h</w:t>
            </w:r>
          </w:p>
        </w:tc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3FFE0FB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734" w:type="dxa"/>
            <w:vMerge/>
            <w:tcBorders>
              <w:bottom w:val="single" w:sz="4" w:space="0" w:color="auto"/>
            </w:tcBorders>
          </w:tcPr>
          <w:p w14:paraId="10AE37A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</w:tr>
      <w:tr w:rsidR="003E16EA" w:rsidRPr="003E16EA" w14:paraId="70FB63C4" w14:textId="77777777" w:rsidTr="0069443C">
        <w:trPr>
          <w:trHeight w:val="262"/>
        </w:trPr>
        <w:tc>
          <w:tcPr>
            <w:tcW w:w="1572" w:type="dxa"/>
            <w:vMerge w:val="restart"/>
            <w:tcBorders>
              <w:top w:val="single" w:sz="4" w:space="0" w:color="auto"/>
            </w:tcBorders>
          </w:tcPr>
          <w:p w14:paraId="51F7FBEA" w14:textId="78FB35CA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Type 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188201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4E4300C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B81622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DA045A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89D8B8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EFFD00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8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46DB954C" w14:textId="4784D6A4" w:rsidR="003E16EA" w:rsidRPr="003E16EA" w:rsidRDefault="001E2A67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07E78A9C" w14:textId="77777777" w:rsidTr="0069443C">
        <w:trPr>
          <w:trHeight w:val="262"/>
        </w:trPr>
        <w:tc>
          <w:tcPr>
            <w:tcW w:w="1572" w:type="dxa"/>
            <w:vMerge/>
          </w:tcPr>
          <w:p w14:paraId="772F4A4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6C40FA7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946" w:type="dxa"/>
          </w:tcPr>
          <w:p w14:paraId="13D60A3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167" w:type="dxa"/>
          </w:tcPr>
          <w:p w14:paraId="1551B49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040" w:type="dxa"/>
          </w:tcPr>
          <w:p w14:paraId="7A8B01C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</w:tcPr>
          <w:p w14:paraId="41D08DE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17" w:type="dxa"/>
          </w:tcPr>
          <w:p w14:paraId="78E0C9E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8</w:t>
            </w:r>
          </w:p>
        </w:tc>
        <w:tc>
          <w:tcPr>
            <w:tcW w:w="1734" w:type="dxa"/>
          </w:tcPr>
          <w:p w14:paraId="62AFA8B1" w14:textId="69727670" w:rsidR="003E16EA" w:rsidRPr="003E16EA" w:rsidRDefault="001E2A67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7770F8F1" w14:textId="77777777" w:rsidTr="0069443C">
        <w:trPr>
          <w:trHeight w:val="262"/>
        </w:trPr>
        <w:tc>
          <w:tcPr>
            <w:tcW w:w="1572" w:type="dxa"/>
            <w:vMerge/>
          </w:tcPr>
          <w:p w14:paraId="58BD434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6FCA2AD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946" w:type="dxa"/>
          </w:tcPr>
          <w:p w14:paraId="39DA819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167" w:type="dxa"/>
          </w:tcPr>
          <w:p w14:paraId="0EA9CDD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1040" w:type="dxa"/>
          </w:tcPr>
          <w:p w14:paraId="234A074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6A06BAC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17" w:type="dxa"/>
          </w:tcPr>
          <w:p w14:paraId="1F398CF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734" w:type="dxa"/>
          </w:tcPr>
          <w:p w14:paraId="7DE28E10" w14:textId="3349318F" w:rsidR="003E16EA" w:rsidRPr="003E16EA" w:rsidRDefault="001E2A67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1F7A0179" w14:textId="77777777" w:rsidTr="0069443C">
        <w:trPr>
          <w:trHeight w:val="262"/>
        </w:trPr>
        <w:tc>
          <w:tcPr>
            <w:tcW w:w="1572" w:type="dxa"/>
            <w:vMerge/>
          </w:tcPr>
          <w:p w14:paraId="440B1C9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79542A4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  <w:tc>
          <w:tcPr>
            <w:tcW w:w="946" w:type="dxa"/>
          </w:tcPr>
          <w:p w14:paraId="2CE8230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167" w:type="dxa"/>
          </w:tcPr>
          <w:p w14:paraId="6094364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040" w:type="dxa"/>
          </w:tcPr>
          <w:p w14:paraId="30F33C3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</w:tcPr>
          <w:p w14:paraId="7E5A4F4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17" w:type="dxa"/>
          </w:tcPr>
          <w:p w14:paraId="699FC78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8</w:t>
            </w:r>
          </w:p>
        </w:tc>
        <w:tc>
          <w:tcPr>
            <w:tcW w:w="1734" w:type="dxa"/>
          </w:tcPr>
          <w:p w14:paraId="31B59DF8" w14:textId="668600D1" w:rsidR="003E16EA" w:rsidRPr="003E16EA" w:rsidRDefault="001E2A67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11D8A8EB" w14:textId="77777777" w:rsidTr="0069443C">
        <w:trPr>
          <w:trHeight w:val="262"/>
        </w:trPr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2697324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170DE4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320B453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56C4F5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72D759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04A40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7B1584A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4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038EA18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79D0CB8B" w14:textId="77777777" w:rsidTr="0069443C">
        <w:trPr>
          <w:trHeight w:val="262"/>
        </w:trPr>
        <w:tc>
          <w:tcPr>
            <w:tcW w:w="1572" w:type="dxa"/>
            <w:vMerge w:val="restart"/>
            <w:tcBorders>
              <w:top w:val="single" w:sz="4" w:space="0" w:color="auto"/>
            </w:tcBorders>
          </w:tcPr>
          <w:p w14:paraId="692AE31F" w14:textId="584B80E4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lastRenderedPageBreak/>
              <w:t>Type 2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D580A8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2599D1D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912E57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4F8E17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AEE5BA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53F3C8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6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6021AF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</w:tr>
      <w:tr w:rsidR="003E16EA" w:rsidRPr="003E16EA" w14:paraId="432258A9" w14:textId="77777777" w:rsidTr="0069443C">
        <w:trPr>
          <w:trHeight w:val="269"/>
        </w:trPr>
        <w:tc>
          <w:tcPr>
            <w:tcW w:w="1572" w:type="dxa"/>
            <w:vMerge/>
          </w:tcPr>
          <w:p w14:paraId="5A1D899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3A33FD2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946" w:type="dxa"/>
          </w:tcPr>
          <w:p w14:paraId="7783D42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167" w:type="dxa"/>
          </w:tcPr>
          <w:p w14:paraId="176FAAB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040" w:type="dxa"/>
          </w:tcPr>
          <w:p w14:paraId="31F5561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993" w:type="dxa"/>
          </w:tcPr>
          <w:p w14:paraId="2BF4BD3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17" w:type="dxa"/>
          </w:tcPr>
          <w:p w14:paraId="670BF9C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3</w:t>
            </w:r>
          </w:p>
        </w:tc>
        <w:tc>
          <w:tcPr>
            <w:tcW w:w="1734" w:type="dxa"/>
          </w:tcPr>
          <w:p w14:paraId="5179A7AC" w14:textId="77D8F856" w:rsidR="003E16EA" w:rsidRPr="003E16EA" w:rsidRDefault="001E2A67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77415091" w14:textId="77777777" w:rsidTr="0069443C">
        <w:trPr>
          <w:trHeight w:val="262"/>
        </w:trPr>
        <w:tc>
          <w:tcPr>
            <w:tcW w:w="1572" w:type="dxa"/>
            <w:vMerge/>
          </w:tcPr>
          <w:p w14:paraId="17B029C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5C40989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946" w:type="dxa"/>
          </w:tcPr>
          <w:p w14:paraId="352A505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167" w:type="dxa"/>
          </w:tcPr>
          <w:p w14:paraId="3357F22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040" w:type="dxa"/>
          </w:tcPr>
          <w:p w14:paraId="4FF12A3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993" w:type="dxa"/>
          </w:tcPr>
          <w:p w14:paraId="71EC6ED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17" w:type="dxa"/>
          </w:tcPr>
          <w:p w14:paraId="1665348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8</w:t>
            </w:r>
          </w:p>
        </w:tc>
        <w:tc>
          <w:tcPr>
            <w:tcW w:w="1734" w:type="dxa"/>
          </w:tcPr>
          <w:p w14:paraId="439CF3C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57CD159C" w14:textId="77777777" w:rsidTr="0069443C">
        <w:trPr>
          <w:trHeight w:val="262"/>
        </w:trPr>
        <w:tc>
          <w:tcPr>
            <w:tcW w:w="1572" w:type="dxa"/>
            <w:vMerge/>
          </w:tcPr>
          <w:p w14:paraId="1FBCAFC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24AF5A4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946" w:type="dxa"/>
          </w:tcPr>
          <w:p w14:paraId="762817F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167" w:type="dxa"/>
          </w:tcPr>
          <w:p w14:paraId="7B2CFA7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040" w:type="dxa"/>
          </w:tcPr>
          <w:p w14:paraId="07923C1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</w:tcPr>
          <w:p w14:paraId="10181E7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17" w:type="dxa"/>
          </w:tcPr>
          <w:p w14:paraId="08567CF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6</w:t>
            </w:r>
          </w:p>
        </w:tc>
        <w:tc>
          <w:tcPr>
            <w:tcW w:w="1734" w:type="dxa"/>
          </w:tcPr>
          <w:p w14:paraId="790534F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3800D214" w14:textId="77777777" w:rsidTr="0069443C">
        <w:trPr>
          <w:trHeight w:val="262"/>
        </w:trPr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71C2D88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AF9076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1E9F124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578C14C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40666A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9D8D6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B47909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1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63831D1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</w:tr>
      <w:tr w:rsidR="003E16EA" w:rsidRPr="003E16EA" w14:paraId="5C01D699" w14:textId="77777777" w:rsidTr="0069443C">
        <w:trPr>
          <w:trHeight w:val="262"/>
        </w:trPr>
        <w:tc>
          <w:tcPr>
            <w:tcW w:w="1572" w:type="dxa"/>
            <w:vMerge w:val="restart"/>
            <w:tcBorders>
              <w:top w:val="single" w:sz="4" w:space="0" w:color="auto"/>
            </w:tcBorders>
          </w:tcPr>
          <w:p w14:paraId="12881C5D" w14:textId="639C8411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 xml:space="preserve">Type 3 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AB4E02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806D1E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8AFD0E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BED1D88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92C36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35FD7F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82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5EED988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0BFC6A99" w14:textId="77777777" w:rsidTr="0069443C">
        <w:trPr>
          <w:trHeight w:val="262"/>
        </w:trPr>
        <w:tc>
          <w:tcPr>
            <w:tcW w:w="1572" w:type="dxa"/>
            <w:vMerge/>
          </w:tcPr>
          <w:p w14:paraId="4D929E12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0CC7075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946" w:type="dxa"/>
          </w:tcPr>
          <w:p w14:paraId="4A7220B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167" w:type="dxa"/>
          </w:tcPr>
          <w:p w14:paraId="175D496C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040" w:type="dxa"/>
          </w:tcPr>
          <w:p w14:paraId="70D6784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993" w:type="dxa"/>
          </w:tcPr>
          <w:p w14:paraId="6ED0C63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1217" w:type="dxa"/>
          </w:tcPr>
          <w:p w14:paraId="5A50C2AF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5</w:t>
            </w:r>
          </w:p>
        </w:tc>
        <w:tc>
          <w:tcPr>
            <w:tcW w:w="1734" w:type="dxa"/>
          </w:tcPr>
          <w:p w14:paraId="67498EE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2</w:t>
            </w:r>
          </w:p>
        </w:tc>
      </w:tr>
      <w:tr w:rsidR="003E16EA" w:rsidRPr="003E16EA" w14:paraId="57FCDD6F" w14:textId="77777777" w:rsidTr="0069443C">
        <w:trPr>
          <w:trHeight w:val="262"/>
        </w:trPr>
        <w:tc>
          <w:tcPr>
            <w:tcW w:w="1572" w:type="dxa"/>
            <w:vMerge/>
          </w:tcPr>
          <w:p w14:paraId="6D921CE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196C12B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946" w:type="dxa"/>
          </w:tcPr>
          <w:p w14:paraId="62173B9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167" w:type="dxa"/>
          </w:tcPr>
          <w:p w14:paraId="3056F24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040" w:type="dxa"/>
          </w:tcPr>
          <w:p w14:paraId="1298FAB0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993" w:type="dxa"/>
          </w:tcPr>
          <w:p w14:paraId="11D5FF9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1217" w:type="dxa"/>
          </w:tcPr>
          <w:p w14:paraId="59BA180B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5</w:t>
            </w:r>
          </w:p>
        </w:tc>
        <w:tc>
          <w:tcPr>
            <w:tcW w:w="1734" w:type="dxa"/>
          </w:tcPr>
          <w:p w14:paraId="53394AF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6338ECE9" w14:textId="77777777" w:rsidTr="0069443C">
        <w:trPr>
          <w:trHeight w:val="33"/>
        </w:trPr>
        <w:tc>
          <w:tcPr>
            <w:tcW w:w="1572" w:type="dxa"/>
            <w:vMerge/>
          </w:tcPr>
          <w:p w14:paraId="1AC7DC0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</w:tcPr>
          <w:p w14:paraId="0050667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</w:t>
            </w:r>
          </w:p>
        </w:tc>
        <w:tc>
          <w:tcPr>
            <w:tcW w:w="946" w:type="dxa"/>
          </w:tcPr>
          <w:p w14:paraId="2778858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167" w:type="dxa"/>
          </w:tcPr>
          <w:p w14:paraId="55A67344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040" w:type="dxa"/>
          </w:tcPr>
          <w:p w14:paraId="6DA0D1E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993" w:type="dxa"/>
          </w:tcPr>
          <w:p w14:paraId="4DA1F28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17" w:type="dxa"/>
          </w:tcPr>
          <w:p w14:paraId="58E1C38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45</w:t>
            </w:r>
          </w:p>
        </w:tc>
        <w:tc>
          <w:tcPr>
            <w:tcW w:w="1734" w:type="dxa"/>
          </w:tcPr>
          <w:p w14:paraId="68175C33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  <w:tr w:rsidR="003E16EA" w:rsidRPr="003E16EA" w14:paraId="75CBBCBC" w14:textId="77777777" w:rsidTr="0069443C">
        <w:trPr>
          <w:trHeight w:val="262"/>
        </w:trPr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19E5A56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A0806F7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0FFE655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343411FD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4CA2D8D9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E65D0AE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5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43036081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39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7399FEAA" w14:textId="77777777" w:rsidR="003E16EA" w:rsidRPr="003E16EA" w:rsidRDefault="003E16EA" w:rsidP="00EA2690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E16EA">
              <w:rPr>
                <w:rFonts w:cs="Times New Roman"/>
                <w:szCs w:val="24"/>
              </w:rPr>
              <w:t>1</w:t>
            </w:r>
          </w:p>
        </w:tc>
      </w:tr>
    </w:tbl>
    <w:p w14:paraId="2DEA53FE" w14:textId="77777777" w:rsidR="003E16EA" w:rsidRPr="002B4A57" w:rsidRDefault="003E16EA" w:rsidP="003E16EA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3E16EA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FED40" w14:textId="77777777" w:rsidR="005C03CB" w:rsidRDefault="005C03CB" w:rsidP="00117666">
      <w:pPr>
        <w:spacing w:after="0"/>
      </w:pPr>
      <w:r>
        <w:separator/>
      </w:r>
    </w:p>
  </w:endnote>
  <w:endnote w:type="continuationSeparator" w:id="0">
    <w:p w14:paraId="20254F28" w14:textId="77777777" w:rsidR="005C03CB" w:rsidRDefault="005C03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79966" w14:textId="77777777" w:rsidR="005C03CB" w:rsidRDefault="005C03CB" w:rsidP="00117666">
      <w:pPr>
        <w:spacing w:after="0"/>
      </w:pPr>
      <w:r>
        <w:separator/>
      </w:r>
    </w:p>
  </w:footnote>
  <w:footnote w:type="continuationSeparator" w:id="0">
    <w:p w14:paraId="2C85FB18" w14:textId="77777777" w:rsidR="005C03CB" w:rsidRDefault="005C03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4D1F4B2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68AA49A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0tTA3NTIzMLYwNzNS0lEKTi0uzszPAykwrQUAmyDgp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A67"/>
    <w:rsid w:val="00267D18"/>
    <w:rsid w:val="002868E2"/>
    <w:rsid w:val="002869C3"/>
    <w:rsid w:val="002936E4"/>
    <w:rsid w:val="002B4A57"/>
    <w:rsid w:val="002C74CA"/>
    <w:rsid w:val="00344FB1"/>
    <w:rsid w:val="003544FB"/>
    <w:rsid w:val="003B63B0"/>
    <w:rsid w:val="003D2F2D"/>
    <w:rsid w:val="003E16EA"/>
    <w:rsid w:val="003F58AB"/>
    <w:rsid w:val="00401590"/>
    <w:rsid w:val="004155E2"/>
    <w:rsid w:val="00447801"/>
    <w:rsid w:val="00452E9C"/>
    <w:rsid w:val="004735C8"/>
    <w:rsid w:val="004961FF"/>
    <w:rsid w:val="00517A89"/>
    <w:rsid w:val="005250F2"/>
    <w:rsid w:val="00593EEA"/>
    <w:rsid w:val="005A5EEE"/>
    <w:rsid w:val="005C03CB"/>
    <w:rsid w:val="006375C7"/>
    <w:rsid w:val="00654E8F"/>
    <w:rsid w:val="00660D05"/>
    <w:rsid w:val="006820B1"/>
    <w:rsid w:val="006B7D14"/>
    <w:rsid w:val="006D65BF"/>
    <w:rsid w:val="00701727"/>
    <w:rsid w:val="0070566C"/>
    <w:rsid w:val="00714C50"/>
    <w:rsid w:val="00725A7D"/>
    <w:rsid w:val="007501BE"/>
    <w:rsid w:val="00763B7C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350D"/>
    <w:rsid w:val="00E52377"/>
    <w:rsid w:val="00E64E17"/>
    <w:rsid w:val="00E866C9"/>
    <w:rsid w:val="00EA2690"/>
    <w:rsid w:val="00EA3D3C"/>
    <w:rsid w:val="00F46900"/>
    <w:rsid w:val="00F61D89"/>
    <w:rsid w:val="00FB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E16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4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 Jack</cp:lastModifiedBy>
  <cp:revision>9</cp:revision>
  <cp:lastPrinted>2013-10-03T12:51:00Z</cp:lastPrinted>
  <dcterms:created xsi:type="dcterms:W3CDTF">2022-11-17T16:58:00Z</dcterms:created>
  <dcterms:modified xsi:type="dcterms:W3CDTF">2023-08-12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